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F41B3" w14:textId="3E5E4E57" w:rsidR="00D1584D" w:rsidRPr="004E0D0B" w:rsidRDefault="00D1584D" w:rsidP="00D1584D">
      <w:pPr>
        <w:rPr>
          <w:b/>
        </w:rPr>
      </w:pPr>
      <w:r>
        <w:rPr>
          <w:b/>
        </w:rPr>
        <w:t xml:space="preserve">Table </w:t>
      </w:r>
      <w:r w:rsidR="00393658">
        <w:rPr>
          <w:b/>
        </w:rPr>
        <w:t>S</w:t>
      </w:r>
      <w:r w:rsidR="00C60F05">
        <w:rPr>
          <w:b/>
        </w:rPr>
        <w:t>1</w:t>
      </w:r>
      <w:r>
        <w:rPr>
          <w:b/>
        </w:rPr>
        <w:t>.</w:t>
      </w:r>
      <w:r w:rsidR="008130B0">
        <w:rPr>
          <w:b/>
        </w:rPr>
        <w:t xml:space="preserve"> Parvovirus reference sequences</w:t>
      </w:r>
      <w:bookmarkStart w:id="0" w:name="_GoBack"/>
      <w:bookmarkEnd w:id="0"/>
    </w:p>
    <w:p w14:paraId="0E584DFE" w14:textId="77777777" w:rsidR="00D1584D" w:rsidRPr="007E493A" w:rsidRDefault="00D1584D" w:rsidP="00D1584D">
      <w:pPr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8"/>
        <w:gridCol w:w="2744"/>
        <w:gridCol w:w="2744"/>
      </w:tblGrid>
      <w:tr w:rsidR="00CA4E18" w:rsidRPr="007E493A" w14:paraId="16FB5817" w14:textId="77777777" w:rsidTr="00CA4E18">
        <w:tc>
          <w:tcPr>
            <w:tcW w:w="1778" w:type="pct"/>
            <w:shd w:val="clear" w:color="auto" w:fill="E0E0E0"/>
          </w:tcPr>
          <w:p w14:paraId="6CB4B434" w14:textId="77777777" w:rsidR="00CA4E18" w:rsidRPr="007E493A" w:rsidRDefault="00CA4E18" w:rsidP="00802CD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rus</w:t>
            </w:r>
          </w:p>
        </w:tc>
        <w:tc>
          <w:tcPr>
            <w:tcW w:w="1611" w:type="pct"/>
            <w:shd w:val="clear" w:color="auto" w:fill="E0E0E0"/>
          </w:tcPr>
          <w:p w14:paraId="1780FF82" w14:textId="5C1B58A7" w:rsidR="00CA4E18" w:rsidRDefault="00CA4E18" w:rsidP="00802CD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1611" w:type="pct"/>
            <w:shd w:val="clear" w:color="auto" w:fill="E0E0E0"/>
          </w:tcPr>
          <w:p w14:paraId="6B72322A" w14:textId="6959077C" w:rsidR="00CA4E18" w:rsidRPr="007E493A" w:rsidRDefault="00CA4E18" w:rsidP="00802CD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</w:t>
            </w:r>
          </w:p>
        </w:tc>
      </w:tr>
      <w:tr w:rsidR="00CA4E18" w:rsidRPr="007E493A" w14:paraId="7688514F" w14:textId="77777777" w:rsidTr="00CA4E18">
        <w:tc>
          <w:tcPr>
            <w:tcW w:w="1778" w:type="pct"/>
          </w:tcPr>
          <w:p w14:paraId="436F344F" w14:textId="77777777" w:rsidR="00CA4E18" w:rsidRPr="007E493A" w:rsidRDefault="00CA4E18" w:rsidP="00802CDD">
            <w:pPr>
              <w:rPr>
                <w:sz w:val="16"/>
                <w:szCs w:val="16"/>
              </w:rPr>
            </w:pPr>
          </w:p>
        </w:tc>
        <w:tc>
          <w:tcPr>
            <w:tcW w:w="1611" w:type="pct"/>
          </w:tcPr>
          <w:p w14:paraId="30935CE8" w14:textId="77777777" w:rsidR="00CA4E18" w:rsidRPr="007E493A" w:rsidRDefault="00CA4E18" w:rsidP="00802CDD">
            <w:pPr>
              <w:rPr>
                <w:sz w:val="16"/>
                <w:szCs w:val="16"/>
              </w:rPr>
            </w:pPr>
          </w:p>
        </w:tc>
        <w:tc>
          <w:tcPr>
            <w:tcW w:w="1611" w:type="pct"/>
          </w:tcPr>
          <w:p w14:paraId="1C369F41" w14:textId="4AD6E170" w:rsidR="00CA4E18" w:rsidRPr="007E493A" w:rsidRDefault="00CA4E18" w:rsidP="00802CDD">
            <w:pPr>
              <w:rPr>
                <w:sz w:val="16"/>
                <w:szCs w:val="16"/>
              </w:rPr>
            </w:pPr>
          </w:p>
        </w:tc>
      </w:tr>
      <w:tr w:rsidR="00CA4E18" w:rsidRPr="007E493A" w14:paraId="18BF6722" w14:textId="77777777" w:rsidTr="00CA4E18">
        <w:tc>
          <w:tcPr>
            <w:tcW w:w="1778" w:type="pct"/>
          </w:tcPr>
          <w:p w14:paraId="66A43597" w14:textId="77777777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Skunk amdoparvovirus strain SK-23</w:t>
            </w:r>
          </w:p>
        </w:tc>
        <w:tc>
          <w:tcPr>
            <w:tcW w:w="1611" w:type="pct"/>
          </w:tcPr>
          <w:p w14:paraId="1C29BEB3" w14:textId="2024E805" w:rsidR="00CA4E18" w:rsidRPr="00802CDD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doparvovirus</w:t>
            </w:r>
          </w:p>
        </w:tc>
        <w:tc>
          <w:tcPr>
            <w:tcW w:w="1611" w:type="pct"/>
          </w:tcPr>
          <w:p w14:paraId="44A8BF4B" w14:textId="205FF43E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NC_034445.1</w:t>
            </w:r>
          </w:p>
        </w:tc>
      </w:tr>
      <w:tr w:rsidR="00CA4E18" w:rsidRPr="007E493A" w14:paraId="4F028ABB" w14:textId="77777777" w:rsidTr="00CA4E18">
        <w:tc>
          <w:tcPr>
            <w:tcW w:w="1778" w:type="pct"/>
          </w:tcPr>
          <w:p w14:paraId="01E43063" w14:textId="77777777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Gray fox amdovirus</w:t>
            </w:r>
          </w:p>
        </w:tc>
        <w:tc>
          <w:tcPr>
            <w:tcW w:w="1611" w:type="pct"/>
          </w:tcPr>
          <w:p w14:paraId="08772B00" w14:textId="6383F723" w:rsidR="00CA4E18" w:rsidRPr="00802CDD" w:rsidRDefault="00CA4E18" w:rsidP="00CA4E18">
            <w:pPr>
              <w:tabs>
                <w:tab w:val="left" w:pos="484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doparvovirus</w:t>
            </w:r>
          </w:p>
        </w:tc>
        <w:tc>
          <w:tcPr>
            <w:tcW w:w="1611" w:type="pct"/>
          </w:tcPr>
          <w:p w14:paraId="2A20FFD0" w14:textId="08859A25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JN202450.1</w:t>
            </w:r>
          </w:p>
        </w:tc>
      </w:tr>
      <w:tr w:rsidR="00CA4E18" w:rsidRPr="007E493A" w14:paraId="3A14E9C0" w14:textId="77777777" w:rsidTr="00CA4E18">
        <w:tc>
          <w:tcPr>
            <w:tcW w:w="1778" w:type="pct"/>
          </w:tcPr>
          <w:p w14:paraId="2F91134F" w14:textId="77777777" w:rsidR="00CA4E18" w:rsidRPr="00802CDD" w:rsidRDefault="00CA4E18" w:rsidP="00802CDD">
            <w:pPr>
              <w:rPr>
                <w:sz w:val="16"/>
                <w:szCs w:val="16"/>
              </w:rPr>
            </w:pPr>
            <w:r w:rsidRPr="00FC798D">
              <w:rPr>
                <w:sz w:val="16"/>
                <w:szCs w:val="16"/>
              </w:rPr>
              <w:t>Raccoon dog amdovirus</w:t>
            </w:r>
          </w:p>
        </w:tc>
        <w:tc>
          <w:tcPr>
            <w:tcW w:w="1611" w:type="pct"/>
          </w:tcPr>
          <w:p w14:paraId="0921C707" w14:textId="77108511" w:rsidR="00CA4E18" w:rsidRPr="00FC798D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doparvovirus</w:t>
            </w:r>
          </w:p>
        </w:tc>
        <w:tc>
          <w:tcPr>
            <w:tcW w:w="1611" w:type="pct"/>
          </w:tcPr>
          <w:p w14:paraId="6B9E7C56" w14:textId="5EB96342" w:rsidR="00CA4E18" w:rsidRPr="00802CDD" w:rsidRDefault="00CA4E18" w:rsidP="00802CDD">
            <w:pPr>
              <w:rPr>
                <w:sz w:val="16"/>
                <w:szCs w:val="16"/>
              </w:rPr>
            </w:pPr>
            <w:r w:rsidRPr="00FC798D">
              <w:rPr>
                <w:sz w:val="16"/>
                <w:szCs w:val="16"/>
              </w:rPr>
              <w:t>KJ396350.1</w:t>
            </w:r>
          </w:p>
        </w:tc>
      </w:tr>
      <w:tr w:rsidR="00CA4E18" w:rsidRPr="007E493A" w14:paraId="7A3B934E" w14:textId="77777777" w:rsidTr="00CA4E18">
        <w:tc>
          <w:tcPr>
            <w:tcW w:w="1778" w:type="pct"/>
          </w:tcPr>
          <w:p w14:paraId="4F5843FD" w14:textId="77777777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Aleutian mink disease virus</w:t>
            </w:r>
          </w:p>
        </w:tc>
        <w:tc>
          <w:tcPr>
            <w:tcW w:w="1611" w:type="pct"/>
          </w:tcPr>
          <w:p w14:paraId="0D8F5568" w14:textId="4FCDCE9E" w:rsidR="00CA4E18" w:rsidRPr="00802CDD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doparvovirus</w:t>
            </w:r>
          </w:p>
        </w:tc>
        <w:tc>
          <w:tcPr>
            <w:tcW w:w="1611" w:type="pct"/>
          </w:tcPr>
          <w:p w14:paraId="08352791" w14:textId="6FDD082B" w:rsidR="00CA4E18" w:rsidRPr="007E493A" w:rsidRDefault="00CA4E18" w:rsidP="00802CDD">
            <w:pPr>
              <w:rPr>
                <w:sz w:val="16"/>
                <w:szCs w:val="16"/>
              </w:rPr>
            </w:pPr>
            <w:r w:rsidRPr="00802CDD">
              <w:rPr>
                <w:sz w:val="16"/>
                <w:szCs w:val="16"/>
              </w:rPr>
              <w:t>NC_001662</w:t>
            </w:r>
            <w:r>
              <w:rPr>
                <w:sz w:val="16"/>
                <w:szCs w:val="16"/>
              </w:rPr>
              <w:t>.1</w:t>
            </w:r>
          </w:p>
        </w:tc>
      </w:tr>
      <w:tr w:rsidR="00CA4E18" w:rsidRPr="007E493A" w14:paraId="56E2418C" w14:textId="77777777" w:rsidTr="00CA4E18">
        <w:tc>
          <w:tcPr>
            <w:tcW w:w="1778" w:type="pct"/>
          </w:tcPr>
          <w:p w14:paraId="5A8F08ED" w14:textId="25F7607F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Canine parvovirus</w:t>
            </w:r>
          </w:p>
        </w:tc>
        <w:tc>
          <w:tcPr>
            <w:tcW w:w="1611" w:type="pct"/>
          </w:tcPr>
          <w:p w14:paraId="09E572FF" w14:textId="2F1D3E51" w:rsidR="00CA4E18" w:rsidRPr="00CA4E18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3C565406" w14:textId="4ECC2CF4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NC_001539.1</w:t>
            </w:r>
          </w:p>
        </w:tc>
      </w:tr>
      <w:tr w:rsidR="00CA4E18" w:rsidRPr="007E493A" w14:paraId="2D052102" w14:textId="77777777" w:rsidTr="00CA4E18">
        <w:tc>
          <w:tcPr>
            <w:tcW w:w="1778" w:type="pct"/>
          </w:tcPr>
          <w:p w14:paraId="40F969C2" w14:textId="0C1F308C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Porcine parvovirus</w:t>
            </w:r>
          </w:p>
        </w:tc>
        <w:tc>
          <w:tcPr>
            <w:tcW w:w="1611" w:type="pct"/>
          </w:tcPr>
          <w:p w14:paraId="444EE630" w14:textId="5129CE4B" w:rsidR="00CA4E18" w:rsidRPr="007E493A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3B5AFF69" w14:textId="5CDD53EC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D00623.1</w:t>
            </w:r>
          </w:p>
        </w:tc>
      </w:tr>
      <w:tr w:rsidR="00CA4E18" w:rsidRPr="007E493A" w14:paraId="741BF7A2" w14:textId="77777777" w:rsidTr="00CA4E18">
        <w:tc>
          <w:tcPr>
            <w:tcW w:w="1778" w:type="pct"/>
          </w:tcPr>
          <w:p w14:paraId="38D0169B" w14:textId="1D90B1F1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Minute virus of mice</w:t>
            </w:r>
          </w:p>
        </w:tc>
        <w:tc>
          <w:tcPr>
            <w:tcW w:w="1611" w:type="pct"/>
          </w:tcPr>
          <w:p w14:paraId="68A4F4BC" w14:textId="4BDBF973" w:rsidR="00CA4E18" w:rsidRPr="007E493A" w:rsidRDefault="00CA4E18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21FFF9B9" w14:textId="72BE4F8B" w:rsidR="00CA4E18" w:rsidRPr="007E493A" w:rsidRDefault="00CA4E18" w:rsidP="00802CDD">
            <w:pPr>
              <w:rPr>
                <w:sz w:val="16"/>
                <w:szCs w:val="16"/>
              </w:rPr>
            </w:pPr>
            <w:r w:rsidRPr="00CA4E18">
              <w:rPr>
                <w:sz w:val="16"/>
                <w:szCs w:val="16"/>
              </w:rPr>
              <w:t>NC_001510</w:t>
            </w:r>
          </w:p>
        </w:tc>
      </w:tr>
      <w:tr w:rsidR="00CA4E18" w:rsidRPr="007E493A" w14:paraId="633EDEAC" w14:textId="77777777" w:rsidTr="00CA4E18">
        <w:tc>
          <w:tcPr>
            <w:tcW w:w="1778" w:type="pct"/>
          </w:tcPr>
          <w:p w14:paraId="0EAF878C" w14:textId="24AD8933" w:rsidR="00CA4E18" w:rsidRPr="00CA4E18" w:rsidRDefault="00393658" w:rsidP="00802CDD">
            <w:pPr>
              <w:rPr>
                <w:sz w:val="16"/>
                <w:szCs w:val="16"/>
              </w:rPr>
            </w:pPr>
            <w:r w:rsidRPr="00393658">
              <w:rPr>
                <w:sz w:val="16"/>
                <w:szCs w:val="16"/>
              </w:rPr>
              <w:t>Bat parvovirus</w:t>
            </w:r>
          </w:p>
        </w:tc>
        <w:tc>
          <w:tcPr>
            <w:tcW w:w="1611" w:type="pct"/>
          </w:tcPr>
          <w:p w14:paraId="7EEFB9EE" w14:textId="7AC57097" w:rsidR="00CA4E18" w:rsidRDefault="009B6287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4DBCE8E1" w14:textId="02237B60" w:rsidR="00CA4E18" w:rsidRPr="00CA4E18" w:rsidRDefault="009B6287" w:rsidP="00802CDD">
            <w:pPr>
              <w:rPr>
                <w:sz w:val="16"/>
                <w:szCs w:val="16"/>
              </w:rPr>
            </w:pPr>
            <w:r w:rsidRPr="009B6287">
              <w:rPr>
                <w:sz w:val="16"/>
                <w:szCs w:val="16"/>
              </w:rPr>
              <w:t>KJ641666</w:t>
            </w:r>
          </w:p>
        </w:tc>
      </w:tr>
      <w:tr w:rsidR="00CA4E18" w:rsidRPr="007E493A" w14:paraId="580778AF" w14:textId="77777777" w:rsidTr="00CA4E18">
        <w:tc>
          <w:tcPr>
            <w:tcW w:w="1778" w:type="pct"/>
          </w:tcPr>
          <w:p w14:paraId="0F6A917E" w14:textId="50793CC2" w:rsidR="00CA4E18" w:rsidRPr="00CA4E18" w:rsidRDefault="00393658" w:rsidP="00802CDD">
            <w:pPr>
              <w:rPr>
                <w:sz w:val="16"/>
                <w:szCs w:val="16"/>
              </w:rPr>
            </w:pPr>
            <w:r w:rsidRPr="00393658">
              <w:rPr>
                <w:sz w:val="16"/>
                <w:szCs w:val="16"/>
              </w:rPr>
              <w:t>H-1 parvovirus</w:t>
            </w:r>
          </w:p>
        </w:tc>
        <w:tc>
          <w:tcPr>
            <w:tcW w:w="1611" w:type="pct"/>
          </w:tcPr>
          <w:p w14:paraId="065C428E" w14:textId="037D3E54" w:rsidR="00CA4E18" w:rsidRDefault="009B6287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1C71E268" w14:textId="5BB6E31F" w:rsidR="00CA4E18" w:rsidRPr="00CA4E18" w:rsidRDefault="009B6287" w:rsidP="00802CDD">
            <w:pPr>
              <w:rPr>
                <w:sz w:val="16"/>
                <w:szCs w:val="16"/>
              </w:rPr>
            </w:pPr>
            <w:r w:rsidRPr="009B6287">
              <w:rPr>
                <w:sz w:val="16"/>
                <w:szCs w:val="16"/>
              </w:rPr>
              <w:t>JX505432</w:t>
            </w:r>
          </w:p>
        </w:tc>
      </w:tr>
      <w:tr w:rsidR="00CA4E18" w:rsidRPr="007E493A" w14:paraId="6F48803B" w14:textId="77777777" w:rsidTr="00CA4E18">
        <w:tc>
          <w:tcPr>
            <w:tcW w:w="1778" w:type="pct"/>
          </w:tcPr>
          <w:p w14:paraId="183C8144" w14:textId="4A77A04E" w:rsidR="00CA4E18" w:rsidRPr="00CA4E18" w:rsidRDefault="00393658" w:rsidP="00802CDD">
            <w:pPr>
              <w:rPr>
                <w:sz w:val="16"/>
                <w:szCs w:val="16"/>
              </w:rPr>
            </w:pPr>
            <w:r w:rsidRPr="00393658">
              <w:rPr>
                <w:sz w:val="16"/>
                <w:szCs w:val="16"/>
              </w:rPr>
              <w:t>Kilham rat virus</w:t>
            </w:r>
          </w:p>
        </w:tc>
        <w:tc>
          <w:tcPr>
            <w:tcW w:w="1611" w:type="pct"/>
          </w:tcPr>
          <w:p w14:paraId="6437D016" w14:textId="76CCDE86" w:rsidR="00CA4E18" w:rsidRDefault="009B6287" w:rsidP="00802C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4C36D9A6" w14:textId="10B30F60" w:rsidR="00CA4E18" w:rsidRPr="00CA4E18" w:rsidRDefault="009B6287" w:rsidP="00802CDD">
            <w:pPr>
              <w:rPr>
                <w:sz w:val="16"/>
                <w:szCs w:val="16"/>
              </w:rPr>
            </w:pPr>
            <w:r w:rsidRPr="009B6287">
              <w:rPr>
                <w:sz w:val="16"/>
                <w:szCs w:val="16"/>
              </w:rPr>
              <w:t>AF321230</w:t>
            </w:r>
          </w:p>
        </w:tc>
      </w:tr>
      <w:tr w:rsidR="009B6287" w:rsidRPr="007E493A" w14:paraId="60A1075F" w14:textId="77777777" w:rsidTr="00CA4E18">
        <w:tc>
          <w:tcPr>
            <w:tcW w:w="1778" w:type="pct"/>
          </w:tcPr>
          <w:p w14:paraId="6FF8025A" w14:textId="455E2B0E" w:rsidR="009B6287" w:rsidRPr="007E493A" w:rsidRDefault="00393658" w:rsidP="00802CDD">
            <w:pPr>
              <w:rPr>
                <w:sz w:val="16"/>
                <w:szCs w:val="16"/>
              </w:rPr>
            </w:pPr>
            <w:r w:rsidRPr="00393658">
              <w:rPr>
                <w:sz w:val="16"/>
                <w:szCs w:val="16"/>
              </w:rPr>
              <w:t>Hamster parvovirus</w:t>
            </w:r>
          </w:p>
        </w:tc>
        <w:tc>
          <w:tcPr>
            <w:tcW w:w="1611" w:type="pct"/>
          </w:tcPr>
          <w:p w14:paraId="12EE540E" w14:textId="5FED4683" w:rsidR="009B6287" w:rsidRPr="007E493A" w:rsidRDefault="009B6287" w:rsidP="00802CDD">
            <w:pPr>
              <w:rPr>
                <w:sz w:val="16"/>
                <w:szCs w:val="16"/>
              </w:rPr>
            </w:pPr>
            <w:r w:rsidRPr="00DA59DB">
              <w:rPr>
                <w:sz w:val="16"/>
                <w:szCs w:val="16"/>
              </w:rPr>
              <w:t>Protoparvovirus</w:t>
            </w:r>
          </w:p>
        </w:tc>
        <w:tc>
          <w:tcPr>
            <w:tcW w:w="1611" w:type="pct"/>
          </w:tcPr>
          <w:p w14:paraId="187F2451" w14:textId="6FF533A8" w:rsidR="009B6287" w:rsidRPr="007E493A" w:rsidRDefault="009B6287" w:rsidP="00802CDD">
            <w:pPr>
              <w:rPr>
                <w:sz w:val="16"/>
                <w:szCs w:val="16"/>
              </w:rPr>
            </w:pPr>
            <w:r w:rsidRPr="009B6287">
              <w:rPr>
                <w:sz w:val="16"/>
                <w:szCs w:val="16"/>
              </w:rPr>
              <w:t>U34255</w:t>
            </w:r>
          </w:p>
        </w:tc>
      </w:tr>
      <w:tr w:rsidR="009B6287" w:rsidRPr="007E493A" w14:paraId="701CFFA1" w14:textId="77777777" w:rsidTr="00CA4E18">
        <w:tc>
          <w:tcPr>
            <w:tcW w:w="1778" w:type="pct"/>
          </w:tcPr>
          <w:p w14:paraId="088D3999" w14:textId="77777777" w:rsidR="009B6287" w:rsidRPr="007E493A" w:rsidRDefault="009B6287" w:rsidP="00802CDD">
            <w:pPr>
              <w:rPr>
                <w:sz w:val="16"/>
                <w:szCs w:val="16"/>
              </w:rPr>
            </w:pPr>
          </w:p>
        </w:tc>
        <w:tc>
          <w:tcPr>
            <w:tcW w:w="1611" w:type="pct"/>
          </w:tcPr>
          <w:p w14:paraId="2CE75097" w14:textId="7FC15728" w:rsidR="009B6287" w:rsidRPr="007E493A" w:rsidRDefault="009B6287" w:rsidP="00802CDD">
            <w:pPr>
              <w:rPr>
                <w:sz w:val="16"/>
                <w:szCs w:val="16"/>
              </w:rPr>
            </w:pPr>
          </w:p>
        </w:tc>
        <w:tc>
          <w:tcPr>
            <w:tcW w:w="1611" w:type="pct"/>
          </w:tcPr>
          <w:p w14:paraId="410B7890" w14:textId="77777777" w:rsidR="009B6287" w:rsidRPr="009B6287" w:rsidRDefault="009B6287" w:rsidP="00802CDD">
            <w:pPr>
              <w:rPr>
                <w:sz w:val="16"/>
                <w:szCs w:val="16"/>
              </w:rPr>
            </w:pPr>
          </w:p>
        </w:tc>
      </w:tr>
    </w:tbl>
    <w:p w14:paraId="1CA4C073" w14:textId="77777777" w:rsidR="00D1584D" w:rsidRPr="007E493A" w:rsidRDefault="00D1584D" w:rsidP="00D1584D">
      <w:pPr>
        <w:rPr>
          <w:b/>
          <w:sz w:val="18"/>
          <w:szCs w:val="18"/>
        </w:rPr>
      </w:pPr>
    </w:p>
    <w:p w14:paraId="4682572A" w14:textId="77777777" w:rsidR="00802CDD" w:rsidRDefault="00802CDD">
      <w:pPr>
        <w:rPr>
          <w:rFonts w:ascii="Helvetica" w:eastAsiaTheme="minorEastAsia" w:hAnsi="Helvetica"/>
          <w:color w:val="auto"/>
          <w:lang w:val="en-US"/>
        </w:rPr>
      </w:pPr>
    </w:p>
    <w:sectPr w:rsidR="00802CDD" w:rsidSect="00D208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84D"/>
    <w:rsid w:val="002F1900"/>
    <w:rsid w:val="00374ABA"/>
    <w:rsid w:val="00393658"/>
    <w:rsid w:val="00802CDD"/>
    <w:rsid w:val="008130B0"/>
    <w:rsid w:val="009B6287"/>
    <w:rsid w:val="00C60F05"/>
    <w:rsid w:val="00CA4E18"/>
    <w:rsid w:val="00D1584D"/>
    <w:rsid w:val="00D208A8"/>
    <w:rsid w:val="00FC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461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84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84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3</Characters>
  <Application>Microsoft Macintosh Word</Application>
  <DocSecurity>0</DocSecurity>
  <Lines>4</Lines>
  <Paragraphs>1</Paragraphs>
  <ScaleCrop>false</ScaleCrop>
  <Company>University of Glasgow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ifford</dc:creator>
  <cp:keywords/>
  <dc:description/>
  <cp:lastModifiedBy>Robert Gifford</cp:lastModifiedBy>
  <cp:revision>7</cp:revision>
  <dcterms:created xsi:type="dcterms:W3CDTF">2017-11-28T18:09:00Z</dcterms:created>
  <dcterms:modified xsi:type="dcterms:W3CDTF">2018-07-14T12:36:00Z</dcterms:modified>
</cp:coreProperties>
</file>